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D09" w:rsidRPr="00911FA7" w:rsidRDefault="008E4D09" w:rsidP="008E4D0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A194B">
        <w:rPr>
          <w:rFonts w:ascii="Times New Roman" w:hAnsi="Times New Roman" w:cs="Times New Roman"/>
          <w:b/>
          <w:sz w:val="24"/>
          <w:szCs w:val="24"/>
        </w:rPr>
        <w:t>S</w:t>
      </w:r>
      <w:r w:rsidR="00BB4737">
        <w:rPr>
          <w:rFonts w:ascii="Times New Roman" w:hAnsi="Times New Roman" w:cs="Times New Roman"/>
          <w:b/>
          <w:sz w:val="24"/>
          <w:szCs w:val="24"/>
        </w:rPr>
        <w:t>2</w:t>
      </w:r>
      <w:r w:rsidRPr="00911FA7">
        <w:rPr>
          <w:rFonts w:ascii="Times New Roman" w:hAnsi="Times New Roman" w:cs="Times New Roman"/>
          <w:b/>
          <w:sz w:val="24"/>
          <w:szCs w:val="24"/>
        </w:rPr>
        <w:t>. Adherence to antiretroviral therapy by month and regimen</w:t>
      </w:r>
    </w:p>
    <w:tbl>
      <w:tblPr>
        <w:tblStyle w:val="TableGrid"/>
        <w:tblW w:w="0" w:type="auto"/>
        <w:tblInd w:w="108" w:type="dxa"/>
        <w:tblLook w:val="04A0"/>
      </w:tblPr>
      <w:tblGrid>
        <w:gridCol w:w="1285"/>
        <w:gridCol w:w="498"/>
        <w:gridCol w:w="1367"/>
        <w:gridCol w:w="526"/>
        <w:gridCol w:w="1274"/>
        <w:gridCol w:w="1025"/>
        <w:gridCol w:w="498"/>
        <w:gridCol w:w="1267"/>
        <w:gridCol w:w="498"/>
        <w:gridCol w:w="1302"/>
        <w:gridCol w:w="1026"/>
      </w:tblGrid>
      <w:tr w:rsidR="008E4D09" w:rsidRPr="00911FA7" w:rsidTr="00C22E8A">
        <w:tc>
          <w:tcPr>
            <w:tcW w:w="1285" w:type="dxa"/>
          </w:tcPr>
          <w:p w:rsidR="008E4D09" w:rsidRPr="00911FA7" w:rsidRDefault="008E4D09" w:rsidP="003D0C9B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90" w:type="dxa"/>
            <w:gridSpan w:val="5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b/>
                <w:sz w:val="24"/>
                <w:szCs w:val="24"/>
              </w:rPr>
              <w:t>% with Adherence &gt;95%</w:t>
            </w:r>
          </w:p>
        </w:tc>
        <w:tc>
          <w:tcPr>
            <w:tcW w:w="4591" w:type="dxa"/>
            <w:gridSpan w:val="5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b/>
                <w:sz w:val="24"/>
                <w:szCs w:val="24"/>
              </w:rPr>
              <w:t>% with Adherence &gt;90%</w:t>
            </w:r>
          </w:p>
        </w:tc>
      </w:tr>
      <w:tr w:rsidR="008E4D09" w:rsidRPr="00911FA7" w:rsidTr="00C22E8A">
        <w:tc>
          <w:tcPr>
            <w:tcW w:w="1285" w:type="dxa"/>
          </w:tcPr>
          <w:p w:rsidR="008E4D09" w:rsidRPr="00911FA7" w:rsidRDefault="00674762" w:rsidP="003D0C9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b/>
                <w:sz w:val="24"/>
                <w:szCs w:val="24"/>
              </w:rPr>
              <w:t>Month after ART initiation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3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ildren receiving NVP </w:t>
            </w:r>
          </w:p>
        </w:tc>
        <w:tc>
          <w:tcPr>
            <w:tcW w:w="5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74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b/>
                <w:sz w:val="24"/>
                <w:szCs w:val="24"/>
              </w:rPr>
              <w:t>Children receiving EFV</w:t>
            </w:r>
          </w:p>
        </w:tc>
        <w:tc>
          <w:tcPr>
            <w:tcW w:w="1025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ildren receiving NVP 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302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b/>
                <w:sz w:val="24"/>
                <w:szCs w:val="24"/>
              </w:rPr>
              <w:t>Children receiving EFV</w:t>
            </w:r>
          </w:p>
        </w:tc>
        <w:tc>
          <w:tcPr>
            <w:tcW w:w="10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E4D09" w:rsidRPr="00911FA7" w:rsidTr="00C22E8A">
        <w:tc>
          <w:tcPr>
            <w:tcW w:w="1285" w:type="dxa"/>
          </w:tcPr>
          <w:p w:rsidR="008E4D09" w:rsidRPr="00911FA7" w:rsidRDefault="008E4D09" w:rsidP="003D0C9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5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4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1025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02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10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8E4D09" w:rsidRPr="00911FA7" w:rsidTr="00C22E8A">
        <w:tc>
          <w:tcPr>
            <w:tcW w:w="1285" w:type="dxa"/>
          </w:tcPr>
          <w:p w:rsidR="008E4D09" w:rsidRPr="00911FA7" w:rsidRDefault="008E4D09" w:rsidP="003D0C9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5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4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1025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2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10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8E4D09" w:rsidRPr="00911FA7" w:rsidTr="00C22E8A">
        <w:tc>
          <w:tcPr>
            <w:tcW w:w="1285" w:type="dxa"/>
          </w:tcPr>
          <w:p w:rsidR="008E4D09" w:rsidRPr="00911FA7" w:rsidRDefault="008E4D09" w:rsidP="003D0C9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</w:tc>
        <w:tc>
          <w:tcPr>
            <w:tcW w:w="5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4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1025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2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10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8E4D09" w:rsidRPr="00911FA7" w:rsidTr="00C22E8A">
        <w:tc>
          <w:tcPr>
            <w:tcW w:w="1285" w:type="dxa"/>
          </w:tcPr>
          <w:p w:rsidR="008E4D09" w:rsidRPr="00911FA7" w:rsidRDefault="008E4D09" w:rsidP="003D0C9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5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4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1025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2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10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E4D09" w:rsidRPr="00911FA7" w:rsidTr="00C22E8A">
        <w:tc>
          <w:tcPr>
            <w:tcW w:w="1285" w:type="dxa"/>
          </w:tcPr>
          <w:p w:rsidR="008E4D09" w:rsidRPr="00911FA7" w:rsidRDefault="008E4D09" w:rsidP="003D0C9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5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4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1025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2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10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8E4D09" w:rsidRPr="00911FA7" w:rsidTr="00C22E8A">
        <w:tc>
          <w:tcPr>
            <w:tcW w:w="1285" w:type="dxa"/>
          </w:tcPr>
          <w:p w:rsidR="008E4D09" w:rsidRPr="00911FA7" w:rsidRDefault="008E4D09" w:rsidP="003D0C9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88.0</w:t>
            </w:r>
          </w:p>
        </w:tc>
        <w:tc>
          <w:tcPr>
            <w:tcW w:w="5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4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1025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2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10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E4D09" w:rsidRPr="00911FA7" w:rsidTr="00C22E8A">
        <w:tc>
          <w:tcPr>
            <w:tcW w:w="1285" w:type="dxa"/>
          </w:tcPr>
          <w:p w:rsidR="008E4D09" w:rsidRPr="00911FA7" w:rsidRDefault="008E4D09" w:rsidP="003D0C9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5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4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1025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86.</w:t>
            </w:r>
            <w:r w:rsidR="002657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2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10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8E4D09" w:rsidRPr="00911FA7" w:rsidTr="00C22E8A">
        <w:tc>
          <w:tcPr>
            <w:tcW w:w="1285" w:type="dxa"/>
          </w:tcPr>
          <w:p w:rsidR="008E4D09" w:rsidRPr="00911FA7" w:rsidRDefault="008E4D09" w:rsidP="003D0C9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5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4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1025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7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498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2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1026" w:type="dxa"/>
          </w:tcPr>
          <w:p w:rsidR="008E4D09" w:rsidRPr="00911FA7" w:rsidRDefault="008E4D09" w:rsidP="003D0C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FA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</w:tbl>
    <w:p w:rsidR="008E4D09" w:rsidRPr="00911FA7" w:rsidRDefault="008E4D09" w:rsidP="00DB39F0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T: antiretroviral therapy; </w:t>
      </w:r>
      <w:r w:rsidRPr="00911FA7">
        <w:rPr>
          <w:rFonts w:ascii="Times New Roman" w:hAnsi="Times New Roman" w:cs="Times New Roman"/>
          <w:sz w:val="24"/>
          <w:szCs w:val="24"/>
        </w:rPr>
        <w:t xml:space="preserve">EFV: </w:t>
      </w:r>
      <w:proofErr w:type="spellStart"/>
      <w:r w:rsidRPr="00911FA7">
        <w:rPr>
          <w:rFonts w:ascii="Times New Roman" w:hAnsi="Times New Roman" w:cs="Times New Roman"/>
          <w:sz w:val="24"/>
          <w:szCs w:val="24"/>
        </w:rPr>
        <w:t>efavirenz</w:t>
      </w:r>
      <w:proofErr w:type="spellEnd"/>
      <w:r w:rsidRPr="00911FA7">
        <w:rPr>
          <w:rFonts w:ascii="Times New Roman" w:hAnsi="Times New Roman" w:cs="Times New Roman"/>
          <w:sz w:val="24"/>
          <w:szCs w:val="24"/>
        </w:rPr>
        <w:t xml:space="preserve">; NVP: </w:t>
      </w:r>
      <w:proofErr w:type="spellStart"/>
      <w:r w:rsidRPr="00911FA7">
        <w:rPr>
          <w:rFonts w:ascii="Times New Roman" w:hAnsi="Times New Roman" w:cs="Times New Roman"/>
          <w:sz w:val="24"/>
          <w:szCs w:val="24"/>
        </w:rPr>
        <w:t>nevirapine</w:t>
      </w:r>
      <w:proofErr w:type="spellEnd"/>
    </w:p>
    <w:p w:rsidR="00713BDB" w:rsidRPr="00A5640C" w:rsidRDefault="00713BDB" w:rsidP="003A45E4">
      <w:pPr>
        <w:spacing w:after="0"/>
        <w:rPr>
          <w:rFonts w:ascii="Times New Roman" w:hAnsi="Times New Roman" w:cs="Times New Roman"/>
        </w:rPr>
      </w:pPr>
    </w:p>
    <w:sectPr w:rsidR="00713BDB" w:rsidRPr="00A5640C" w:rsidSect="003A45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45E4"/>
    <w:rsid w:val="00036F44"/>
    <w:rsid w:val="000A1E1A"/>
    <w:rsid w:val="001A670E"/>
    <w:rsid w:val="002652C9"/>
    <w:rsid w:val="00265712"/>
    <w:rsid w:val="002A194B"/>
    <w:rsid w:val="003A45E4"/>
    <w:rsid w:val="004A006F"/>
    <w:rsid w:val="004B7803"/>
    <w:rsid w:val="0055306E"/>
    <w:rsid w:val="00564A21"/>
    <w:rsid w:val="006347E4"/>
    <w:rsid w:val="00653727"/>
    <w:rsid w:val="00674762"/>
    <w:rsid w:val="00695F15"/>
    <w:rsid w:val="00713BDB"/>
    <w:rsid w:val="007A07B5"/>
    <w:rsid w:val="007C11C1"/>
    <w:rsid w:val="007C1DC7"/>
    <w:rsid w:val="00836905"/>
    <w:rsid w:val="0089657E"/>
    <w:rsid w:val="008E3377"/>
    <w:rsid w:val="008E4D09"/>
    <w:rsid w:val="0091507F"/>
    <w:rsid w:val="00A5640C"/>
    <w:rsid w:val="00AA4EED"/>
    <w:rsid w:val="00AB793F"/>
    <w:rsid w:val="00AE25AF"/>
    <w:rsid w:val="00B020EE"/>
    <w:rsid w:val="00B539F4"/>
    <w:rsid w:val="00BB4737"/>
    <w:rsid w:val="00C22E8A"/>
    <w:rsid w:val="00CF67B0"/>
    <w:rsid w:val="00DB39F0"/>
    <w:rsid w:val="00E1251D"/>
    <w:rsid w:val="00E53B49"/>
    <w:rsid w:val="00EB4008"/>
    <w:rsid w:val="00F54C66"/>
    <w:rsid w:val="00FC7A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3B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4D09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C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C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3B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4D09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C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C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07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BSPH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cliffe, Catherine G.</dc:creator>
  <cp:lastModifiedBy>Katie</cp:lastModifiedBy>
  <cp:revision>6</cp:revision>
  <dcterms:created xsi:type="dcterms:W3CDTF">2012-12-31T17:55:00Z</dcterms:created>
  <dcterms:modified xsi:type="dcterms:W3CDTF">2012-12-31T18:44:00Z</dcterms:modified>
</cp:coreProperties>
</file>